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3B9E5" w14:textId="64058C13" w:rsidR="00B754AC" w:rsidRDefault="00B754AC" w:rsidP="00A5174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9E20A7C" wp14:editId="6F0C37EC">
            <wp:simplePos x="0" y="0"/>
            <wp:positionH relativeFrom="column">
              <wp:posOffset>-703580</wp:posOffset>
            </wp:positionH>
            <wp:positionV relativeFrom="paragraph">
              <wp:posOffset>295275</wp:posOffset>
            </wp:positionV>
            <wp:extent cx="7120890" cy="834644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0890" cy="8346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2BA775" w14:textId="77777777" w:rsidR="00B754AC" w:rsidRPr="00B754AC" w:rsidRDefault="00A5174B" w:rsidP="00B754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.</w:t>
      </w:r>
      <w:r>
        <w:rPr>
          <w:rFonts w:ascii="Times New Roman" w:hAnsi="Times New Roman" w:cs="Times New Roman" w:hint="eastAsia"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56075">
        <w:rPr>
          <w:rFonts w:ascii="Times New Roman" w:hAnsi="Times New Roman" w:cs="Times New Roman"/>
          <w:sz w:val="24"/>
          <w:szCs w:val="24"/>
        </w:rPr>
        <w:tab/>
      </w:r>
      <w:bookmarkStart w:id="0" w:name="_Hlk56179896"/>
      <w:r w:rsidR="00B754AC" w:rsidRPr="00B754AC">
        <w:rPr>
          <w:rFonts w:ascii="Times New Roman" w:hAnsi="Times New Roman" w:cs="Times New Roman"/>
          <w:sz w:val="24"/>
          <w:szCs w:val="24"/>
        </w:rPr>
        <w:t>Characterization of uncultured umbilical epithelial cells.</w:t>
      </w:r>
    </w:p>
    <w:p w14:paraId="6EC42265" w14:textId="77777777" w:rsidR="00B754AC" w:rsidRPr="00B754AC" w:rsidRDefault="00B754AC" w:rsidP="00B754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54AC">
        <w:rPr>
          <w:rFonts w:ascii="Times New Roman" w:hAnsi="Times New Roman" w:cs="Times New Roman"/>
          <w:sz w:val="24"/>
          <w:szCs w:val="24"/>
        </w:rPr>
        <w:t>a.</w:t>
      </w:r>
      <w:r w:rsidRPr="00B754AC">
        <w:rPr>
          <w:rFonts w:ascii="Times New Roman" w:hAnsi="Times New Roman" w:cs="Times New Roman"/>
          <w:sz w:val="24"/>
          <w:szCs w:val="24"/>
        </w:rPr>
        <w:tab/>
        <w:t>Heatmap showing the differentially expressed signature genes in the two epithelial cell subpopulations.</w:t>
      </w:r>
    </w:p>
    <w:p w14:paraId="4AE61C19" w14:textId="7568764C" w:rsidR="002E6BC6" w:rsidRPr="00A5174B" w:rsidRDefault="00B754AC" w:rsidP="00B754AC">
      <w:pPr>
        <w:spacing w:line="360" w:lineRule="auto"/>
      </w:pPr>
      <w:r w:rsidRPr="00B754AC">
        <w:rPr>
          <w:rFonts w:ascii="Times New Roman" w:hAnsi="Times New Roman" w:cs="Times New Roman"/>
          <w:sz w:val="24"/>
          <w:szCs w:val="24"/>
        </w:rPr>
        <w:t>b.</w:t>
      </w:r>
      <w:r w:rsidRPr="00B754AC">
        <w:rPr>
          <w:rFonts w:ascii="Times New Roman" w:hAnsi="Times New Roman" w:cs="Times New Roman"/>
          <w:sz w:val="24"/>
          <w:szCs w:val="24"/>
        </w:rPr>
        <w:tab/>
        <w:t>KEGG and GO analysis of the two epithelial cell subpopulations.</w:t>
      </w:r>
      <w:bookmarkEnd w:id="0"/>
    </w:p>
    <w:sectPr w:rsidR="002E6BC6" w:rsidRPr="00A51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AFD39" w14:textId="77777777" w:rsidR="00111331" w:rsidRDefault="00111331" w:rsidP="00A5174B">
      <w:r>
        <w:separator/>
      </w:r>
    </w:p>
  </w:endnote>
  <w:endnote w:type="continuationSeparator" w:id="0">
    <w:p w14:paraId="1965CEF5" w14:textId="77777777" w:rsidR="00111331" w:rsidRDefault="00111331" w:rsidP="00A5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9DBF7" w14:textId="77777777" w:rsidR="00111331" w:rsidRDefault="00111331" w:rsidP="00A5174B">
      <w:r>
        <w:separator/>
      </w:r>
    </w:p>
  </w:footnote>
  <w:footnote w:type="continuationSeparator" w:id="0">
    <w:p w14:paraId="1DED0EF9" w14:textId="77777777" w:rsidR="00111331" w:rsidRDefault="00111331" w:rsidP="00A5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jSxNDA1NrMAQiUdpeDU4uLM/DyQAsNaAOvA4i0sAAAA"/>
  </w:docVars>
  <w:rsids>
    <w:rsidRoot w:val="00CF7EAA"/>
    <w:rsid w:val="000C5DFF"/>
    <w:rsid w:val="00111331"/>
    <w:rsid w:val="002C791F"/>
    <w:rsid w:val="00A220CC"/>
    <w:rsid w:val="00A5174B"/>
    <w:rsid w:val="00B754AC"/>
    <w:rsid w:val="00CF7EAA"/>
    <w:rsid w:val="00D3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0BF98"/>
  <w15:chartTrackingRefBased/>
  <w15:docId w15:val="{8658687E-A79A-4C2D-8A3D-1B3B6E6DF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74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zhang shaoyang</cp:lastModifiedBy>
  <cp:revision>2</cp:revision>
  <dcterms:created xsi:type="dcterms:W3CDTF">2020-11-13T09:13:00Z</dcterms:created>
  <dcterms:modified xsi:type="dcterms:W3CDTF">2020-11-13T09:13:00Z</dcterms:modified>
</cp:coreProperties>
</file>